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71References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Supplementary Figure 1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NCORI database (http://starbase.sysu.edu.cn/index.php) is used to predict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the target sites betwee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iR-524-5p and BUB1, miR-524-5p and BUB1B, miR-524-5p and CCNA2, miR-524-5p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DCA8.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1135" cy="43548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9" t="-59" r="-49" b="-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35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71References">
    <w:name w:val="MDPI_7.1_References"/>
    <w:qFormat/>
    <w:pPr>
      <w:widowControl/>
      <w:numPr>
        <w:ilvl w:val="0"/>
        <w:numId w:val="1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eastAsia="de-DE" w:bidi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9T06:07:59Z</dcterms:created>
  <dc:creator>罗仙仙</dc:creator>
  <dc:description/>
  <dc:language>en-US</dc:language>
  <cp:lastModifiedBy>Editor</cp:lastModifiedBy>
  <dcterms:modified xsi:type="dcterms:W3CDTF">2023-09-19T06:08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69286819CDB47DBA192BD08A1282B56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